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3 Table S3: Association analysis of common variants in the </w:t>
      </w:r>
      <w:r>
        <w:rPr>
          <w:rFonts w:cs="Times New Roman" w:ascii="Times New Roman" w:hAnsi="Times New Roman"/>
          <w:b/>
          <w:i/>
        </w:rPr>
        <w:t>ADORA3</w:t>
      </w:r>
      <w:r>
        <w:rPr>
          <w:rFonts w:cs="Times New Roman" w:ascii="Times New Roman" w:hAnsi="Times New Roman"/>
          <w:b/>
        </w:rPr>
        <w:t xml:space="preserve"> gene loci. </w:t>
      </w:r>
      <w:r>
        <w:rPr/>
        <w:t>Analysis was conducted using the family-based association test (FBAT) suite and genotype data generated from TaqMan allelic discrimination assays in a sample of 940 autism families. SNP ID, alleles, minor allele frequency (MAF), informative families, observed and expected transmission counts and corresponding p-values (empirical variance “-e” option) are provided. Significant p-values indicated evidence for distortion of allele transmission.</w:t>
      </w:r>
    </w:p>
    <w:tbl>
      <w:tblPr>
        <w:tblW w:w="1018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664"/>
        <w:gridCol w:w="674"/>
        <w:gridCol w:w="902"/>
        <w:gridCol w:w="1121"/>
        <w:gridCol w:w="1121"/>
        <w:gridCol w:w="1078"/>
        <w:gridCol w:w="1070"/>
        <w:gridCol w:w="635"/>
        <w:gridCol w:w="828"/>
      </w:tblGrid>
      <w:tr>
        <w:trPr>
          <w:trHeight w:val="360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jor/ minor allele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 fam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jor 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OB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jor 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X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or 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or 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1701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0.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.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7672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6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9819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4.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MAF indicates Minor Allele Frequency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Inf Fams indicates number of informative famil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OB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icates transmissions observed; equivalent to the “S” statistic in FBAT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EX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icates transmissions expected; equivalent to the “E(S)” statistic in FB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>p-value corresponds to empirical variance “-e” option in FBAT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6:49:00Z</dcterms:created>
  <dc:creator>lamira</dc:creator>
  <dc:description/>
  <cp:keywords/>
  <dc:language>en-US</dc:language>
  <cp:lastModifiedBy>lamira</cp:lastModifiedBy>
  <dcterms:modified xsi:type="dcterms:W3CDTF">2013-07-30T20:43:00Z</dcterms:modified>
  <cp:revision>2</cp:revision>
  <dc:subject/>
  <dc:title/>
</cp:coreProperties>
</file>